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778" w:rsidRPr="00C27778" w:rsidRDefault="00313891" w:rsidP="00A43587">
      <w:pPr>
        <w:spacing w:after="100" w:afterAutospacing="1" w:line="480" w:lineRule="auto"/>
        <w:ind w:left="-900"/>
        <w:contextualSpacing/>
        <w:rPr>
          <w:rFonts w:ascii="Times New Roman" w:hAnsi="Times New Roman" w:cs="Times New Roman"/>
        </w:rPr>
      </w:pPr>
      <w:r w:rsidRPr="00C27778">
        <w:rPr>
          <w:rFonts w:ascii="Times New Roman" w:hAnsi="Times New Roman" w:cs="Times New Roman"/>
        </w:rPr>
        <w:t xml:space="preserve">Table </w:t>
      </w:r>
      <w:r w:rsidR="00134219" w:rsidRPr="00C27778">
        <w:rPr>
          <w:rFonts w:ascii="Times New Roman" w:hAnsi="Times New Roman" w:cs="Times New Roman"/>
        </w:rPr>
        <w:t>S</w:t>
      </w:r>
      <w:r w:rsidR="00F0080C">
        <w:rPr>
          <w:rFonts w:ascii="Times New Roman" w:hAnsi="Times New Roman" w:cs="Times New Roman"/>
        </w:rPr>
        <w:t>7</w:t>
      </w:r>
      <w:r w:rsidR="00252090" w:rsidRPr="00C27778">
        <w:rPr>
          <w:rFonts w:ascii="Times New Roman" w:hAnsi="Times New Roman" w:cs="Times New Roman"/>
        </w:rPr>
        <w:t xml:space="preserve"> </w:t>
      </w:r>
    </w:p>
    <w:p w:rsidR="00313891" w:rsidRPr="00C27778" w:rsidRDefault="00120FF1" w:rsidP="00A43587">
      <w:pPr>
        <w:spacing w:after="100" w:afterAutospacing="1" w:line="480" w:lineRule="auto"/>
        <w:ind w:left="-900"/>
        <w:contextualSpacing/>
        <w:rPr>
          <w:rFonts w:ascii="Times New Roman" w:hAnsi="Times New Roman" w:cs="Times New Roman"/>
          <w:i/>
        </w:rPr>
      </w:pPr>
      <w:r w:rsidRPr="00C27778">
        <w:rPr>
          <w:rFonts w:ascii="Times New Roman" w:hAnsi="Times New Roman" w:cs="Times New Roman"/>
          <w:i/>
        </w:rPr>
        <w:t xml:space="preserve">Hedges’ g </w:t>
      </w:r>
      <w:r w:rsidR="00E41AB3" w:rsidRPr="00C27778">
        <w:rPr>
          <w:rFonts w:ascii="Times New Roman" w:hAnsi="Times New Roman" w:cs="Times New Roman"/>
          <w:i/>
        </w:rPr>
        <w:t>e</w:t>
      </w:r>
      <w:r w:rsidR="005D4D9B" w:rsidRPr="00C27778">
        <w:rPr>
          <w:rFonts w:ascii="Times New Roman" w:hAnsi="Times New Roman" w:cs="Times New Roman"/>
          <w:i/>
        </w:rPr>
        <w:t>ffect size</w:t>
      </w:r>
      <w:r w:rsidR="00252090" w:rsidRPr="00C27778">
        <w:rPr>
          <w:rFonts w:ascii="Times New Roman" w:hAnsi="Times New Roman" w:cs="Times New Roman"/>
          <w:i/>
        </w:rPr>
        <w:t>s</w:t>
      </w:r>
      <w:r w:rsidRPr="00C27778">
        <w:rPr>
          <w:rFonts w:ascii="Times New Roman" w:hAnsi="Times New Roman" w:cs="Times New Roman"/>
          <w:i/>
          <w:sz w:val="16"/>
          <w:szCs w:val="16"/>
        </w:rPr>
        <w:t>†</w:t>
      </w:r>
      <w:r w:rsidR="00252090" w:rsidRPr="00C27778">
        <w:rPr>
          <w:rFonts w:ascii="Times New Roman" w:hAnsi="Times New Roman" w:cs="Times New Roman"/>
          <w:i/>
        </w:rPr>
        <w:t xml:space="preserve">, </w:t>
      </w:r>
      <w:r w:rsidR="00E41AB3" w:rsidRPr="00C27778">
        <w:rPr>
          <w:rFonts w:ascii="Times New Roman" w:hAnsi="Times New Roman" w:cs="Times New Roman"/>
          <w:i/>
        </w:rPr>
        <w:t>c</w:t>
      </w:r>
      <w:r w:rsidR="00252090" w:rsidRPr="00C27778">
        <w:rPr>
          <w:rFonts w:ascii="Times New Roman" w:hAnsi="Times New Roman" w:cs="Times New Roman"/>
          <w:i/>
        </w:rPr>
        <w:t>onfidence interval</w:t>
      </w:r>
      <w:r w:rsidR="00E41AB3" w:rsidRPr="00C27778">
        <w:rPr>
          <w:rFonts w:ascii="Times New Roman" w:hAnsi="Times New Roman" w:cs="Times New Roman"/>
          <w:i/>
        </w:rPr>
        <w:t>s</w:t>
      </w:r>
      <w:r w:rsidR="00252090" w:rsidRPr="00C27778">
        <w:rPr>
          <w:rFonts w:ascii="Times New Roman" w:hAnsi="Times New Roman" w:cs="Times New Roman"/>
          <w:i/>
        </w:rPr>
        <w:t xml:space="preserve"> and </w:t>
      </w:r>
      <w:r w:rsidR="00E41AB3" w:rsidRPr="00C27778">
        <w:rPr>
          <w:rFonts w:ascii="Times New Roman" w:hAnsi="Times New Roman" w:cs="Times New Roman"/>
          <w:i/>
        </w:rPr>
        <w:t xml:space="preserve">p-values for </w:t>
      </w:r>
      <w:r w:rsidRPr="00C27778">
        <w:rPr>
          <w:rFonts w:ascii="Times New Roman" w:hAnsi="Times New Roman" w:cs="Times New Roman"/>
          <w:i/>
        </w:rPr>
        <w:t xml:space="preserve">individual </w:t>
      </w:r>
      <w:r w:rsidR="00252090" w:rsidRPr="00C27778">
        <w:rPr>
          <w:rFonts w:ascii="Times New Roman" w:hAnsi="Times New Roman" w:cs="Times New Roman"/>
          <w:i/>
        </w:rPr>
        <w:t>outcome measure</w:t>
      </w:r>
      <w:r w:rsidR="00E41AB3" w:rsidRPr="00C27778">
        <w:rPr>
          <w:rFonts w:ascii="Times New Roman" w:hAnsi="Times New Roman" w:cs="Times New Roman"/>
          <w:i/>
        </w:rPr>
        <w:t>s</w:t>
      </w:r>
      <w:r w:rsidRPr="00C27778">
        <w:rPr>
          <w:rFonts w:ascii="Times New Roman" w:hAnsi="Times New Roman" w:cs="Times New Roman"/>
          <w:i/>
        </w:rPr>
        <w:t xml:space="preserve"> for each study</w:t>
      </w:r>
      <w:r w:rsidR="00252090" w:rsidRPr="00C27778">
        <w:rPr>
          <w:rFonts w:ascii="Times New Roman" w:hAnsi="Times New Roman" w:cs="Times New Roman"/>
          <w:i/>
        </w:rPr>
        <w:t xml:space="preserve"> </w:t>
      </w:r>
    </w:p>
    <w:tbl>
      <w:tblPr>
        <w:tblStyle w:val="TableGrid"/>
        <w:tblW w:w="1449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153"/>
        <w:gridCol w:w="1007"/>
        <w:gridCol w:w="1080"/>
        <w:gridCol w:w="502"/>
        <w:gridCol w:w="1298"/>
        <w:gridCol w:w="2752"/>
        <w:gridCol w:w="38"/>
        <w:gridCol w:w="3150"/>
        <w:gridCol w:w="810"/>
        <w:gridCol w:w="720"/>
        <w:gridCol w:w="720"/>
        <w:gridCol w:w="630"/>
        <w:gridCol w:w="630"/>
      </w:tblGrid>
      <w:tr w:rsidR="00DD29E3" w:rsidRPr="00BA337D" w:rsidTr="00DC33F1">
        <w:tc>
          <w:tcPr>
            <w:tcW w:w="1153" w:type="dxa"/>
            <w:tcBorders>
              <w:bottom w:val="single" w:sz="4" w:space="0" w:color="auto"/>
            </w:tcBorders>
            <w:shd w:val="pct1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udy (Year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pct1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orma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pct1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pct1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aining Focus/ Intervention</w:t>
            </w: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shd w:val="pct1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  <w:r w:rsidR="00A43587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edges’ 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pct1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(95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pct1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(95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pct1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</w:p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pct15" w:color="auto" w:fill="auto"/>
          </w:tcPr>
          <w:p w:rsidR="00DD29E3" w:rsidRDefault="00DD29E3" w:rsidP="00F660A7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g.</w:t>
            </w:r>
          </w:p>
        </w:tc>
      </w:tr>
      <w:tr w:rsidR="00DD29E3" w:rsidRPr="00BA337D" w:rsidTr="00DC33F1">
        <w:tc>
          <w:tcPr>
            <w:tcW w:w="1153" w:type="dxa"/>
            <w:shd w:val="pct5" w:color="auto" w:fill="auto"/>
          </w:tcPr>
          <w:p w:rsidR="00DD29E3" w:rsidRPr="00BA337D" w:rsidRDefault="00DD29E3" w:rsidP="005A46CC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7" w:type="dxa"/>
            <w:shd w:val="pct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5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pct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pct5" w:color="auto" w:fill="auto"/>
          </w:tcPr>
          <w:p w:rsidR="00DD29E3" w:rsidRDefault="00DD29E3" w:rsidP="00D02D2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D29E3" w:rsidRPr="00BA337D" w:rsidTr="00DC33F1">
        <w:tc>
          <w:tcPr>
            <w:tcW w:w="1153" w:type="dxa"/>
            <w:shd w:val="pct5" w:color="auto" w:fill="auto"/>
          </w:tcPr>
          <w:p w:rsidR="00DD29E3" w:rsidRPr="00BA337D" w:rsidRDefault="00DD29E3" w:rsidP="005A46CC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7" w:type="dxa"/>
            <w:shd w:val="pct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omain</w:t>
            </w:r>
          </w:p>
        </w:tc>
        <w:tc>
          <w:tcPr>
            <w:tcW w:w="315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</w:t>
            </w:r>
          </w:p>
        </w:tc>
        <w:tc>
          <w:tcPr>
            <w:tcW w:w="81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pct5" w:color="auto" w:fill="auto"/>
          </w:tcPr>
          <w:p w:rsidR="00DD29E3" w:rsidRPr="00BA337D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pct5" w:color="auto" w:fill="auto"/>
          </w:tcPr>
          <w:p w:rsidR="00DD29E3" w:rsidRDefault="00DD29E3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pct5" w:color="auto" w:fill="auto"/>
          </w:tcPr>
          <w:p w:rsidR="00DD29E3" w:rsidRDefault="00DD29E3" w:rsidP="00D02D2C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82371" w:rsidRPr="00BA337D" w:rsidTr="00DC33F1">
        <w:tc>
          <w:tcPr>
            <w:tcW w:w="1153" w:type="dxa"/>
            <w:vMerge w:val="restart"/>
          </w:tcPr>
          <w:p w:rsidR="00582371" w:rsidRPr="009B6C1C" w:rsidRDefault="00582371" w:rsidP="00ED1CD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C1C">
              <w:rPr>
                <w:rFonts w:ascii="Times New Roman" w:hAnsi="Times New Roman" w:cs="Times New Roman"/>
                <w:sz w:val="16"/>
                <w:szCs w:val="16"/>
              </w:rPr>
              <w:t>Balietti</w:t>
            </w:r>
            <w:proofErr w:type="spellEnd"/>
            <w:r w:rsidRPr="009B6C1C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1007" w:type="dxa"/>
            <w:vMerge w:val="restart"/>
            <w:vAlign w:val="bottom"/>
          </w:tcPr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C1C">
              <w:rPr>
                <w:rFonts w:ascii="Times New Roman" w:hAnsi="Times New Roman" w:cs="Times New Roman"/>
                <w:sz w:val="16"/>
                <w:szCs w:val="16"/>
              </w:rPr>
              <w:t>10 sessions, 60 min-1x/ week</w:t>
            </w:r>
          </w:p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71" w:rsidRPr="009B6C1C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71" w:rsidRPr="009B6C1C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582371" w:rsidRPr="009B6C1C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component </w:t>
            </w:r>
          </w:p>
        </w:tc>
        <w:tc>
          <w:tcPr>
            <w:tcW w:w="2790" w:type="dxa"/>
            <w:gridSpan w:val="2"/>
          </w:tcPr>
          <w:p w:rsidR="00582371" w:rsidRDefault="00582371" w:rsidP="00ED1CD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 xml:space="preserve">Atten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82371" w:rsidRPr="001C7C88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git Span – </w:t>
            </w: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1.15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1.65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82371" w:rsidRPr="00ED1CDD" w:rsidRDefault="00582371" w:rsidP="00ED1C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582371" w:rsidRPr="00BA337D" w:rsidTr="00DC33F1">
        <w:tc>
          <w:tcPr>
            <w:tcW w:w="1153" w:type="dxa"/>
            <w:vMerge/>
          </w:tcPr>
          <w:p w:rsidR="00582371" w:rsidRPr="009B6C1C" w:rsidRDefault="00582371" w:rsidP="00ED1CD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582371" w:rsidRPr="009B6C1C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582371" w:rsidRDefault="00582371" w:rsidP="00ED1CD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 xml:space="preserve">Atten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82371" w:rsidRPr="001C7C88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Corsi</w:t>
            </w:r>
            <w:proofErr w:type="spellEnd"/>
            <w:r w:rsidR="003F2C3E">
              <w:rPr>
                <w:rFonts w:ascii="Times New Roman" w:hAnsi="Times New Roman" w:cs="Times New Roman"/>
                <w:sz w:val="16"/>
                <w:szCs w:val="16"/>
              </w:rPr>
              <w:t>/CSS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1.58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82371" w:rsidRPr="00ED1CDD" w:rsidRDefault="00582371" w:rsidP="00ED1C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582371" w:rsidRPr="00BA337D" w:rsidTr="00DC33F1">
        <w:tc>
          <w:tcPr>
            <w:tcW w:w="1153" w:type="dxa"/>
            <w:vMerge/>
          </w:tcPr>
          <w:p w:rsidR="00582371" w:rsidRPr="009B6C1C" w:rsidRDefault="00582371" w:rsidP="00ED1CD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582371" w:rsidRPr="009B6C1C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582371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582371" w:rsidRDefault="00582371" w:rsidP="00ED1CD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 xml:space="preserve">Atten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82371" w:rsidRPr="001C7C88" w:rsidRDefault="00582371" w:rsidP="00ED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Visual - Matric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1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1.58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75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582371" w:rsidRPr="00ED1CDD" w:rsidRDefault="00582371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82371" w:rsidRPr="00ED1CDD" w:rsidRDefault="00582371" w:rsidP="00ED1C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nguage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1C7C88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Semantic Flu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1.03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931263" w:rsidRDefault="0083704C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931263" w:rsidRDefault="0083704C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sz w:val="16"/>
                <w:szCs w:val="16"/>
              </w:rPr>
              <w:t>1.5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D1CDD" w:rsidRDefault="00242373" w:rsidP="0024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1C7C88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 xml:space="preserve">Stori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Del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8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2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3.53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D1CDD" w:rsidRDefault="00242373" w:rsidP="0024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1C7C88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 xml:space="preserve">Stori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proofErr w:type="spellStart"/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Im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3.00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3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3.68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D1CDD" w:rsidRDefault="00242373" w:rsidP="0024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1C7C88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 xml:space="preserve">Stori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3.09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4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3.79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D1CDD" w:rsidRDefault="00242373" w:rsidP="0024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1C7C88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Word Pai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77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2.1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3.4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D1CDD" w:rsidRDefault="00242373" w:rsidP="0024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1C7C88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C7C88">
              <w:rPr>
                <w:rFonts w:ascii="Times New Roman" w:hAnsi="Times New Roman" w:cs="Times New Roman"/>
                <w:sz w:val="16"/>
                <w:szCs w:val="16"/>
              </w:rPr>
              <w:t>honemic Flu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5.2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4.27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sz w:val="16"/>
                <w:szCs w:val="16"/>
              </w:rPr>
              <w:t>6.25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D1CDD" w:rsidRDefault="00242373" w:rsidP="0024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C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EA06DB">
        <w:tc>
          <w:tcPr>
            <w:tcW w:w="1153" w:type="dxa"/>
            <w:vMerge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1C7C88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D1CDD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D1CDD" w:rsidRDefault="00242373" w:rsidP="0024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</w:tcPr>
          <w:p w:rsidR="00242373" w:rsidRPr="009B6C1C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:rsidR="00242373" w:rsidRPr="009B6C1C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 w:val="restart"/>
          </w:tcPr>
          <w:p w:rsidR="00242373" w:rsidRPr="001C2A35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Barban</w:t>
            </w:r>
            <w:proofErr w:type="spellEnd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1007" w:type="dxa"/>
            <w:vMerge w:val="restart"/>
            <w:vAlign w:val="bottom"/>
          </w:tcPr>
          <w:p w:rsidR="00242373" w:rsidRPr="00D73279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24 sessions, 60 min session (2x/ week for 3 months)</w:t>
            </w:r>
          </w:p>
        </w:tc>
        <w:tc>
          <w:tcPr>
            <w:tcW w:w="1080" w:type="dxa"/>
            <w:vMerge w:val="restart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based, computer administered</w:t>
            </w:r>
          </w:p>
        </w:tc>
        <w:tc>
          <w:tcPr>
            <w:tcW w:w="1800" w:type="dxa"/>
            <w:gridSpan w:val="2"/>
            <w:vMerge w:val="restart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component </w:t>
            </w: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VLT – Delay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EA06DB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242373"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EA0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A0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0702A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1C2A35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1C2A35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E0702A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E0702A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E0702A" w:rsidRDefault="00EA06DB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242373"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242373"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E0702A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70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A0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E0702A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 w:rsidR="0083704C"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E0702A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1C2A35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1C2A35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</w:tcPr>
          <w:p w:rsidR="00242373" w:rsidRPr="001C2A35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:rsidR="00242373" w:rsidRPr="001C2A35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 w:val="restart"/>
          </w:tcPr>
          <w:p w:rsidR="00242373" w:rsidRPr="00AE29EE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nes et al. (2009)</w:t>
            </w:r>
          </w:p>
        </w:tc>
        <w:tc>
          <w:tcPr>
            <w:tcW w:w="1007" w:type="dxa"/>
            <w:vMerge w:val="restart"/>
            <w:vAlign w:val="bottom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279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7327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Pr="00D73279">
              <w:rPr>
                <w:rFonts w:ascii="Times New Roman" w:hAnsi="Times New Roman" w:cs="Times New Roman"/>
                <w:sz w:val="16"/>
                <w:szCs w:val="16"/>
              </w:rPr>
              <w:t>/day, 5days/week</w:t>
            </w: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242373" w:rsidRPr="00D73279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</w:t>
            </w:r>
          </w:p>
        </w:tc>
        <w:tc>
          <w:tcPr>
            <w:tcW w:w="1800" w:type="dxa"/>
            <w:gridSpan w:val="2"/>
            <w:vMerge w:val="restart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orative</w:t>
            </w: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ANS 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AE29EE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MS-III - Spatial Sp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AE29EE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-Spatial Ability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A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– Visuospatial Index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AE29EE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(Verbal &amp; Non-Verbal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BAN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Delayed Memory (V </w:t>
            </w: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 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9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 w:val="restart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Buschert</w:t>
            </w:r>
            <w:proofErr w:type="spellEnd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1007" w:type="dxa"/>
            <w:vMerge w:val="restart"/>
            <w:vAlign w:val="bottom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11 s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 minimum - 20 "units", 2hrs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S-Co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EA06DB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242373"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EA06DB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EA06DB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AE29EE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AE29EE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8004E2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peed of Information Processing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T-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8004E2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BANS – </w:t>
            </w: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8004E2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T-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8004E2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8004E2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 w:val="restart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Carretti</w:t>
            </w:r>
            <w:proofErr w:type="spellEnd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</w:p>
        </w:tc>
        <w:tc>
          <w:tcPr>
            <w:tcW w:w="1007" w:type="dxa"/>
            <w:vMerge w:val="restart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5, 1.5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ssions</w:t>
            </w: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vidual (1:1 sessions)</w:t>
            </w:r>
          </w:p>
        </w:tc>
        <w:tc>
          <w:tcPr>
            <w:tcW w:w="1800" w:type="dxa"/>
            <w:gridSpan w:val="2"/>
            <w:vMerge w:val="restart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torative </w:t>
            </w:r>
          </w:p>
        </w:tc>
        <w:tc>
          <w:tcPr>
            <w:tcW w:w="2790" w:type="dxa"/>
            <w:gridSpan w:val="2"/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ttel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F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191B50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it Span – </w:t>
            </w: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0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</w:t>
            </w:r>
            <w:r w:rsidR="00DF3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DA</w:t>
            </w:r>
            <w:r w:rsidRPr="000730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it </w:t>
            </w: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n – </w:t>
            </w: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W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r w:rsidRPr="000730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WM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– Verbal working memor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r w:rsidRPr="000730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ot Matrix – </w:t>
            </w: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sual-spati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Default="00242373" w:rsidP="00242373"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s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call – </w:t>
            </w: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C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 w:val="restart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iataro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ngh et al. (2014)</w:t>
            </w:r>
          </w:p>
        </w:tc>
        <w:tc>
          <w:tcPr>
            <w:tcW w:w="1007" w:type="dxa"/>
            <w:vMerge w:val="restart"/>
            <w:vAlign w:val="bottom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, 45 min sessions (2x/week for 24 weeks)</w:t>
            </w: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</w:t>
            </w:r>
          </w:p>
        </w:tc>
        <w:tc>
          <w:tcPr>
            <w:tcW w:w="1800" w:type="dxa"/>
            <w:gridSpan w:val="2"/>
            <w:vMerge w:val="restart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F71CCB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4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S-Co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2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F71CCB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8004E2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ed of Information Processing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2C1230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M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BA337D" w:rsidRDefault="0097029E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4237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AA2D74"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2D74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st Learning </w:t>
            </w:r>
            <w:r w:rsidR="00AA2D74">
              <w:rPr>
                <w:rFonts w:ascii="Times New Roman" w:hAnsi="Times New Roman" w:cs="Times New Roman"/>
                <w:sz w:val="16"/>
                <w:szCs w:val="16"/>
              </w:rPr>
              <w:t xml:space="preserve">S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ADAS-Cog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S-III – LM I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m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BF24A6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S-III – LM II (Delay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BF24A6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mory – Non-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VMT-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BF24A6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nemic Fluency (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IS-III Similariti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Pr="00BF24A6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IS-III Matric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4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2373" w:rsidRPr="00BA337D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24237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Default="00242373" w:rsidP="00435F8F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2373" w:rsidRPr="00BA337D" w:rsidTr="00DC33F1">
        <w:tc>
          <w:tcPr>
            <w:tcW w:w="1153" w:type="dxa"/>
            <w:vMerge w:val="restart"/>
          </w:tcPr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Finn and McDonald (2011)</w:t>
            </w:r>
          </w:p>
        </w:tc>
        <w:tc>
          <w:tcPr>
            <w:tcW w:w="1007" w:type="dxa"/>
            <w:vMerge w:val="restart"/>
            <w:vAlign w:val="bottom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30 s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, 11.43wk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completion</w:t>
            </w: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373" w:rsidRPr="00BA337D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242373" w:rsidRDefault="00242373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</w:t>
            </w:r>
          </w:p>
        </w:tc>
        <w:tc>
          <w:tcPr>
            <w:tcW w:w="1800" w:type="dxa"/>
            <w:gridSpan w:val="2"/>
            <w:vMerge w:val="restart"/>
          </w:tcPr>
          <w:p w:rsidR="00242373" w:rsidRDefault="006914E5" w:rsidP="002423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orative</w:t>
            </w:r>
            <w:r w:rsidR="0024237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42373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2423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sual Sustaine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tention 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V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386E4E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386E4E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42373" w:rsidRPr="00D02D2C" w:rsidRDefault="00242373" w:rsidP="00435F8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42373" w:rsidRDefault="00242373" w:rsidP="002423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Non -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Delay (PAL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Non -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Delay (PRM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 Solving - SWM error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 Solving – SWM strateg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tentional 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 Shifting -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 error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Finn and McDonald (2015)</w:t>
            </w:r>
          </w:p>
        </w:tc>
        <w:tc>
          <w:tcPr>
            <w:tcW w:w="1007" w:type="dxa"/>
            <w:vMerge w:val="restart"/>
            <w:vAlign w:val="bottom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6 sessions over several weeks</w:t>
            </w:r>
          </w:p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</w:t>
            </w:r>
          </w:p>
        </w:tc>
        <w:tc>
          <w:tcPr>
            <w:tcW w:w="1800" w:type="dxa"/>
            <w:gridSpan w:val="2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orative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WM (WMS-IV Symbol Span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E5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  <w:r w:rsidR="00FE5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FE5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ed of Information Processing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-KEFS - Number </w:t>
            </w:r>
            <w:proofErr w:type="spellStart"/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A-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A-I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KEFS - N-L Switch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B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4E70F6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Förster</w:t>
            </w:r>
            <w:proofErr w:type="spellEnd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1007" w:type="dxa"/>
            <w:vMerge w:val="restart"/>
            <w:vAlign w:val="bottom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26, ~2hr sessions (1x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 for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h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</w:p>
          <w:p w:rsidR="00BC5730" w:rsidRPr="00191B5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component 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70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S-Co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B3BD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DB3BDC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r w:rsidRPr="004E70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Gagnon et al. (2012)</w:t>
            </w:r>
          </w:p>
        </w:tc>
        <w:tc>
          <w:tcPr>
            <w:tcW w:w="1007" w:type="dxa"/>
            <w:vMerge w:val="restart"/>
            <w:vAlign w:val="bottom"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6, 1hr sessions (3x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 for 2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s)</w:t>
            </w: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</w:t>
            </w:r>
          </w:p>
        </w:tc>
        <w:tc>
          <w:tcPr>
            <w:tcW w:w="1800" w:type="dxa"/>
            <w:gridSpan w:val="2"/>
            <w:vMerge w:val="restart"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torative </w:t>
            </w: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tention (WM – DA)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A (Telephon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arch 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 Cou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g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191B5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 – Visual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(Visual - TEA Telephone Search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 – DA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Arithmetic - Accura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0A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 – DA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Arithmetic – Reaction Tim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r w:rsidRPr="00A10A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 – DA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Detection - Accura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r w:rsidRPr="00A10A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 – DA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Detection – Reaction Tim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 72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tention 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ross Modality – 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tn</w:t>
            </w: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Digit Sp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ed of Information Processing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T-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 (&amp; DA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tching - TEA (Visual Elevator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ecutive Functions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T-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D02D2C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Giuli</w:t>
            </w:r>
            <w:proofErr w:type="spellEnd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1007" w:type="dxa"/>
            <w:vMerge w:val="restart"/>
            <w:vAlign w:val="bottom"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10, 45 min sessions </w:t>
            </w:r>
            <w:r w:rsidRPr="001C2A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x/ week)</w:t>
            </w: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dividual (1:1)</w:t>
            </w:r>
          </w:p>
        </w:tc>
        <w:tc>
          <w:tcPr>
            <w:tcW w:w="1800" w:type="dxa"/>
            <w:gridSpan w:val="2"/>
            <w:vMerge w:val="restart"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git Span – FWD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M/DA</w:t>
            </w: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git Span – BWD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1C2A35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SS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CF327A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1C2A35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c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CF327A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1C2A35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nguage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CF327A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ories – </w:t>
            </w:r>
            <w:proofErr w:type="spellStart"/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CF327A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-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d Pair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CF327A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nemic Flu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CF327A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CF32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CF327A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E91E8B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Greenaway et al. (2012)</w:t>
            </w:r>
          </w:p>
        </w:tc>
        <w:tc>
          <w:tcPr>
            <w:tcW w:w="1007" w:type="dxa"/>
            <w:vMerge w:val="restart"/>
            <w:vAlign w:val="bottom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12, 1hr sessions (2x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 for 6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s)</w:t>
            </w:r>
          </w:p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(Participant and partner-dyads)</w:t>
            </w:r>
          </w:p>
        </w:tc>
        <w:tc>
          <w:tcPr>
            <w:tcW w:w="1800" w:type="dxa"/>
            <w:gridSpan w:val="2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ensatory</w:t>
            </w:r>
          </w:p>
        </w:tc>
        <w:tc>
          <w:tcPr>
            <w:tcW w:w="2790" w:type="dxa"/>
            <w:gridSpan w:val="2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1E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S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BF24A6" w:rsidRDefault="00BC5730" w:rsidP="00BC57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562B5F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r w:rsidRPr="00E91E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/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Hampstead et al. (2012)</w:t>
            </w:r>
          </w:p>
        </w:tc>
        <w:tc>
          <w:tcPr>
            <w:tcW w:w="1007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3, 1.0-1.5hr sessions, over 2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s</w:t>
            </w:r>
          </w:p>
        </w:tc>
        <w:tc>
          <w:tcPr>
            <w:tcW w:w="1080" w:type="dxa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vidual</w:t>
            </w:r>
          </w:p>
        </w:tc>
        <w:tc>
          <w:tcPr>
            <w:tcW w:w="1800" w:type="dxa"/>
            <w:gridSpan w:val="2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ensatory</w:t>
            </w:r>
          </w:p>
        </w:tc>
        <w:tc>
          <w:tcPr>
            <w:tcW w:w="2790" w:type="dxa"/>
            <w:gridSpan w:val="2"/>
          </w:tcPr>
          <w:p w:rsidR="00BC5730" w:rsidRPr="00562B5F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Non-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562B5F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- Percent Chang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562B5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562B5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562B5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562B5F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562B5F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C5730" w:rsidRPr="00BA337D" w:rsidTr="00DC33F1"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8B4A46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8B4A46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5730" w:rsidRPr="008B4A46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Herrera et al. (2012)</w:t>
            </w:r>
          </w:p>
        </w:tc>
        <w:tc>
          <w:tcPr>
            <w:tcW w:w="1007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24, 1hr sessions (2x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 for 12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s)</w:t>
            </w:r>
          </w:p>
        </w:tc>
        <w:tc>
          <w:tcPr>
            <w:tcW w:w="1080" w:type="dxa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</w:t>
            </w:r>
          </w:p>
        </w:tc>
        <w:tc>
          <w:tcPr>
            <w:tcW w:w="1800" w:type="dxa"/>
            <w:gridSpan w:val="2"/>
            <w:vMerge w:val="restart"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orative</w:t>
            </w:r>
          </w:p>
        </w:tc>
        <w:tc>
          <w:tcPr>
            <w:tcW w:w="2790" w:type="dxa"/>
            <w:gridSpan w:val="2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it Span – </w:t>
            </w: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6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1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2</w:t>
            </w:r>
          </w:p>
        </w:tc>
        <w:tc>
          <w:tcPr>
            <w:tcW w:w="63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BC5730" w:rsidRPr="008B4A46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/DA)</w:t>
            </w:r>
          </w:p>
        </w:tc>
        <w:tc>
          <w:tcPr>
            <w:tcW w:w="3150" w:type="dxa"/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git Span – BWD </w:t>
            </w:r>
          </w:p>
        </w:tc>
        <w:tc>
          <w:tcPr>
            <w:tcW w:w="81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5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5</w:t>
            </w:r>
          </w:p>
        </w:tc>
        <w:tc>
          <w:tcPr>
            <w:tcW w:w="63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MSE – </w:t>
            </w: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s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 (MMSE)</w:t>
            </w:r>
          </w:p>
        </w:tc>
        <w:tc>
          <w:tcPr>
            <w:tcW w:w="81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4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4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4</w:t>
            </w:r>
          </w:p>
        </w:tc>
        <w:tc>
          <w:tcPr>
            <w:tcW w:w="63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 Item – List </w:t>
            </w: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 (16 Item)</w:t>
            </w:r>
          </w:p>
        </w:tc>
        <w:tc>
          <w:tcPr>
            <w:tcW w:w="81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8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6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9</w:t>
            </w:r>
          </w:p>
        </w:tc>
        <w:tc>
          <w:tcPr>
            <w:tcW w:w="63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EM – List </w:t>
            </w: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 (BEM)</w:t>
            </w:r>
          </w:p>
        </w:tc>
        <w:tc>
          <w:tcPr>
            <w:tcW w:w="81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9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0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9</w:t>
            </w:r>
          </w:p>
        </w:tc>
        <w:tc>
          <w:tcPr>
            <w:tcW w:w="63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isual </w:t>
            </w:r>
          </w:p>
        </w:tc>
        <w:tc>
          <w:tcPr>
            <w:tcW w:w="3150" w:type="dxa"/>
            <w:vAlign w:val="bottom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OCFT – </w:t>
            </w: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gu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lay </w:t>
            </w:r>
          </w:p>
        </w:tc>
        <w:tc>
          <w:tcPr>
            <w:tcW w:w="81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0</w:t>
            </w:r>
          </w:p>
        </w:tc>
        <w:tc>
          <w:tcPr>
            <w:tcW w:w="72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30" w:type="dxa"/>
            <w:vAlign w:val="bottom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47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</w:tcPr>
          <w:p w:rsidR="00BC5730" w:rsidRPr="003B472F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BC5730" w:rsidRPr="003B472F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Pr="007C6D66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BC5730" w:rsidRPr="00D8477A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BC5730" w:rsidRPr="00D8477A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BC5730" w:rsidRPr="00D8477A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BC5730" w:rsidRPr="00D8477A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BC5730" w:rsidRPr="00D8477A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Jean et al. (2010</w:t>
            </w:r>
            <w:r w:rsidR="00283F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7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6, 45min sessions (2x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 for 3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s)</w:t>
            </w:r>
          </w:p>
        </w:tc>
        <w:tc>
          <w:tcPr>
            <w:tcW w:w="1080" w:type="dxa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vidual</w:t>
            </w:r>
          </w:p>
        </w:tc>
        <w:tc>
          <w:tcPr>
            <w:tcW w:w="1800" w:type="dxa"/>
            <w:gridSpan w:val="2"/>
            <w:vMerge w:val="restart"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orative</w:t>
            </w:r>
          </w:p>
        </w:tc>
        <w:tc>
          <w:tcPr>
            <w:tcW w:w="2790" w:type="dxa"/>
            <w:gridSpan w:val="2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C6D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BC5730" w:rsidRPr="00BA337D" w:rsidRDefault="00BC5730" w:rsidP="00BC573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vAlign w:val="bottom"/>
          </w:tcPr>
          <w:p w:rsidR="00BC5730" w:rsidRPr="00BA337D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720" w:type="dxa"/>
            <w:vAlign w:val="bottom"/>
          </w:tcPr>
          <w:p w:rsidR="00BC5730" w:rsidRPr="00BA337D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2</w:t>
            </w:r>
          </w:p>
        </w:tc>
        <w:tc>
          <w:tcPr>
            <w:tcW w:w="720" w:type="dxa"/>
            <w:vAlign w:val="bottom"/>
          </w:tcPr>
          <w:p w:rsidR="00BC5730" w:rsidRPr="00BA337D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630" w:type="dxa"/>
            <w:vAlign w:val="bottom"/>
          </w:tcPr>
          <w:p w:rsidR="00BC5730" w:rsidRDefault="00BC5730" w:rsidP="00BC5730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r w:rsidRPr="007C6D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BC5730" w:rsidRPr="00D847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S2</w:t>
            </w:r>
          </w:p>
        </w:tc>
        <w:tc>
          <w:tcPr>
            <w:tcW w:w="81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2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3</w:t>
            </w:r>
          </w:p>
        </w:tc>
        <w:tc>
          <w:tcPr>
            <w:tcW w:w="72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9</w:t>
            </w:r>
          </w:p>
        </w:tc>
        <w:tc>
          <w:tcPr>
            <w:tcW w:w="63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730" w:rsidRPr="00BA337D" w:rsidTr="00DC33F1">
        <w:trPr>
          <w:trHeight w:val="98"/>
        </w:trPr>
        <w:tc>
          <w:tcPr>
            <w:tcW w:w="1153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BC5730" w:rsidRPr="00BA337D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BC5730" w:rsidRDefault="00BC5730" w:rsidP="00BC57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BC5730" w:rsidRDefault="00BC5730" w:rsidP="00BC5730">
            <w:r w:rsidRPr="007C6D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BC5730" w:rsidRPr="00D8477A" w:rsidRDefault="00BC5730" w:rsidP="00BC57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MT</w:t>
            </w:r>
          </w:p>
        </w:tc>
        <w:tc>
          <w:tcPr>
            <w:tcW w:w="81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2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1</w:t>
            </w:r>
          </w:p>
        </w:tc>
        <w:tc>
          <w:tcPr>
            <w:tcW w:w="72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630" w:type="dxa"/>
            <w:vAlign w:val="bottom"/>
          </w:tcPr>
          <w:p w:rsidR="00BC5730" w:rsidRPr="00D8477A" w:rsidRDefault="00BC5730" w:rsidP="00BC573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30" w:type="dxa"/>
          </w:tcPr>
          <w:p w:rsidR="00BC5730" w:rsidRDefault="00BC5730" w:rsidP="00BC573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93126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</w:t>
            </w:r>
          </w:p>
        </w:tc>
        <w:tc>
          <w:tcPr>
            <w:tcW w:w="3150" w:type="dxa"/>
            <w:vAlign w:val="bottom"/>
          </w:tcPr>
          <w:p w:rsidR="0089793D" w:rsidRPr="0093126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S2 – Memory Subscale</w:t>
            </w:r>
          </w:p>
        </w:tc>
        <w:tc>
          <w:tcPr>
            <w:tcW w:w="810" w:type="dxa"/>
            <w:vAlign w:val="bottom"/>
          </w:tcPr>
          <w:p w:rsidR="0089793D" w:rsidRPr="00931263" w:rsidRDefault="006477B9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720" w:type="dxa"/>
            <w:vAlign w:val="bottom"/>
          </w:tcPr>
          <w:p w:rsidR="0089793D" w:rsidRPr="00931263" w:rsidRDefault="006477B9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720" w:type="dxa"/>
            <w:vAlign w:val="bottom"/>
          </w:tcPr>
          <w:p w:rsidR="0089793D" w:rsidRPr="00931263" w:rsidRDefault="006477B9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630" w:type="dxa"/>
            <w:vAlign w:val="bottom"/>
          </w:tcPr>
          <w:p w:rsidR="0089793D" w:rsidRPr="00931263" w:rsidRDefault="006477B9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30" w:type="dxa"/>
          </w:tcPr>
          <w:p w:rsidR="0089793D" w:rsidRPr="0093126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VLT-I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ds Recalled</w:t>
            </w: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9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3</w:t>
            </w: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VLT-I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r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5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VLT-I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9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7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Jeong</w:t>
            </w:r>
            <w:proofErr w:type="spellEnd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1007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24, 90 min sessions (2x/week for 12 weeks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S-Cog</w:t>
            </w: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 117</w:t>
            </w: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8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30" w:type="dxa"/>
          </w:tcPr>
          <w:p w:rsidR="0089793D" w:rsidRPr="00B709C9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DA</w:t>
            </w: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Score (FWD+BWD)</w:t>
            </w: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630" w:type="dxa"/>
          </w:tcPr>
          <w:p w:rsidR="0089793D" w:rsidRPr="00B709C9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Sco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Delay +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630" w:type="dxa"/>
          </w:tcPr>
          <w:p w:rsidR="0089793D" w:rsidRPr="00B709C9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Prospective</w:t>
            </w: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30" w:type="dxa"/>
          </w:tcPr>
          <w:p w:rsidR="0089793D" w:rsidRPr="00B709C9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Score</w:t>
            </w: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 408</w:t>
            </w: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9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630" w:type="dxa"/>
          </w:tcPr>
          <w:p w:rsidR="0089793D" w:rsidRPr="00B709C9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Pr="00B709C9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Pr="00B709C9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Lam et al. (2015)</w:t>
            </w:r>
          </w:p>
        </w:tc>
        <w:tc>
          <w:tcPr>
            <w:tcW w:w="1007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48, 60 min sessions (3x/ week </w:t>
            </w:r>
            <w:r w:rsidRPr="001C2A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or 4 months [Time 1], 12 months total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B709C9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S-Cog</w:t>
            </w:r>
          </w:p>
        </w:tc>
        <w:tc>
          <w:tcPr>
            <w:tcW w:w="81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2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 119</w:t>
            </w:r>
          </w:p>
        </w:tc>
        <w:tc>
          <w:tcPr>
            <w:tcW w:w="630" w:type="dxa"/>
            <w:vAlign w:val="bottom"/>
          </w:tcPr>
          <w:p w:rsidR="0089793D" w:rsidRPr="00B709C9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MSE</w:t>
            </w:r>
          </w:p>
        </w:tc>
        <w:tc>
          <w:tcPr>
            <w:tcW w:w="81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6</w:t>
            </w: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3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</w:tcPr>
          <w:p w:rsidR="0089793D" w:rsidRPr="00097531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3150" w:type="dxa"/>
            <w:vAlign w:val="bottom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81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3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30" w:type="dxa"/>
          </w:tcPr>
          <w:p w:rsidR="0089793D" w:rsidRPr="00097531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st Learning – Delayed Recall</w:t>
            </w:r>
          </w:p>
        </w:tc>
        <w:tc>
          <w:tcPr>
            <w:tcW w:w="81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3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30" w:type="dxa"/>
          </w:tcPr>
          <w:p w:rsidR="0089793D" w:rsidRPr="00097531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09753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09753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Pr="00097531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Mowszowski</w:t>
            </w:r>
            <w:proofErr w:type="spellEnd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 et al. (2014)</w:t>
            </w:r>
          </w:p>
        </w:tc>
        <w:tc>
          <w:tcPr>
            <w:tcW w:w="1007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14, 120 min sessions (2x/ week, 7 weeks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&amp; computer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DA</w:t>
            </w: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IS-III Digit Span – Total </w:t>
            </w: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antic Fluency (Animals)</w:t>
            </w: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VLT – Total Words (1-5)</w:t>
            </w: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 907</w:t>
            </w: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VLT – Delay </w:t>
            </w: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nemic Fluency (FAS)</w:t>
            </w: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T-B</w:t>
            </w: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 486</w:t>
            </w: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3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582371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582371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Olchik</w:t>
            </w:r>
            <w:proofErr w:type="spellEnd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</w:p>
        </w:tc>
        <w:tc>
          <w:tcPr>
            <w:tcW w:w="1007" w:type="dxa"/>
            <w:vMerge w:val="restart"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8, 90 min sessions (2x/ week, 4 weeks)</w:t>
            </w:r>
          </w:p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BMT – </w:t>
            </w: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7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BMT – Story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 768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BMT – Story – </w:t>
            </w: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7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VLT – Total words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1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VL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proofErr w:type="spellStart"/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VLT – Delay 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1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nemic Fluency (FAS)</w:t>
            </w: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1</w:t>
            </w: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2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242373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24237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Pr="00242373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Polito</w:t>
            </w:r>
            <w:proofErr w:type="spellEnd"/>
            <w:r w:rsidRPr="001C2A35">
              <w:rPr>
                <w:rFonts w:ascii="Times New Roman" w:hAnsi="Times New Roman" w:cs="Times New Roman"/>
                <w:sz w:val="16"/>
                <w:szCs w:val="16"/>
              </w:rPr>
              <w:t xml:space="preserve"> et al. (2015)</w:t>
            </w:r>
          </w:p>
        </w:tc>
        <w:tc>
          <w:tcPr>
            <w:tcW w:w="1007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A35">
              <w:rPr>
                <w:rFonts w:ascii="Times New Roman" w:hAnsi="Times New Roman" w:cs="Times New Roman"/>
                <w:sz w:val="16"/>
                <w:szCs w:val="16"/>
              </w:rPr>
              <w:t>10, 100 min sessions (2x/ week, 5 weeks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435F8F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5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435F8F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5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  <w:r w:rsidR="00594833"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594833"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435F8F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5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vAlign w:val="bottom"/>
          </w:tcPr>
          <w:p w:rsidR="0089793D" w:rsidRPr="00435F8F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5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CA</w:t>
            </w:r>
          </w:p>
        </w:tc>
        <w:tc>
          <w:tcPr>
            <w:tcW w:w="81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2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2</w:t>
            </w:r>
          </w:p>
        </w:tc>
        <w:tc>
          <w:tcPr>
            <w:tcW w:w="72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63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1C2A35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435F8F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5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vAlign w:val="bottom"/>
          </w:tcPr>
          <w:p w:rsidR="0089793D" w:rsidRPr="00435F8F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5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ST</w:t>
            </w:r>
          </w:p>
        </w:tc>
        <w:tc>
          <w:tcPr>
            <w:tcW w:w="81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  <w:r w:rsidR="00594833"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594833"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vAlign w:val="bottom"/>
          </w:tcPr>
          <w:p w:rsidR="0089793D" w:rsidRPr="00931263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2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Rapp et al. (2002)</w:t>
            </w:r>
          </w:p>
        </w:tc>
        <w:tc>
          <w:tcPr>
            <w:tcW w:w="1007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6, 2hr sessions (1x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 for 6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s)</w:t>
            </w:r>
          </w:p>
          <w:p w:rsidR="0089793D" w:rsidRPr="00BA337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D8477A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pping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st – </w:t>
            </w:r>
            <w:proofErr w:type="spellStart"/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81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1</w:t>
            </w:r>
          </w:p>
        </w:tc>
        <w:tc>
          <w:tcPr>
            <w:tcW w:w="72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630" w:type="dxa"/>
            <w:vAlign w:val="bottom"/>
          </w:tcPr>
          <w:p w:rsidR="0089793D" w:rsidRPr="00D8477A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opping List – 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8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63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d List –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81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9</w:t>
            </w:r>
          </w:p>
        </w:tc>
        <w:tc>
          <w:tcPr>
            <w:tcW w:w="63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d List –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lay </w:t>
            </w:r>
          </w:p>
        </w:tc>
        <w:tc>
          <w:tcPr>
            <w:tcW w:w="81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5</w:t>
            </w:r>
          </w:p>
        </w:tc>
        <w:tc>
          <w:tcPr>
            <w:tcW w:w="63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MS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o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81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4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63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– Verbal</w:t>
            </w:r>
          </w:p>
        </w:tc>
        <w:tc>
          <w:tcPr>
            <w:tcW w:w="3150" w:type="dxa"/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MS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o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– 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3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9</w:t>
            </w:r>
          </w:p>
        </w:tc>
        <w:tc>
          <w:tcPr>
            <w:tcW w:w="63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Non-Verbal </w:t>
            </w:r>
          </w:p>
        </w:tc>
        <w:tc>
          <w:tcPr>
            <w:tcW w:w="3150" w:type="dxa"/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me-Face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81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6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63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Non-Verbal </w:t>
            </w:r>
          </w:p>
        </w:tc>
        <w:tc>
          <w:tcPr>
            <w:tcW w:w="3150" w:type="dxa"/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e-Face – Delay</w:t>
            </w:r>
          </w:p>
        </w:tc>
        <w:tc>
          <w:tcPr>
            <w:tcW w:w="81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72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630" w:type="dxa"/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rPr>
          <w:trHeight w:val="98"/>
        </w:trPr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Rojas et al. (2013)</w:t>
            </w:r>
          </w:p>
        </w:tc>
        <w:tc>
          <w:tcPr>
            <w:tcW w:w="1007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52, 2hr sessions (2x/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k for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h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nguage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nguage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- List Dela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nemic Fluency (</w:t>
            </w: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20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5209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EA06DB"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hmit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Edgecombe &amp; Dyck (2014)</w:t>
            </w:r>
          </w:p>
        </w:tc>
        <w:tc>
          <w:tcPr>
            <w:tcW w:w="1007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hr sessions,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x/week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eks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BA337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MT-I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D045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1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(Verbal &amp; Non-Verbal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- </w:t>
            </w:r>
            <w:proofErr w:type="spellStart"/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</w:t>
            </w:r>
            <w:proofErr w:type="spellEnd"/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RBANS V + NV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r w:rsidRPr="00A451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(Verbal &amp; Non-Verbal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- Delay (RBANS V + NV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Default="0089793D" w:rsidP="0089793D"/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BD045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9793D" w:rsidRPr="00BD045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Pr="00BD045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5513E8" w:rsidRDefault="0089793D" w:rsidP="0089793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EA06DB">
        <w:tc>
          <w:tcPr>
            <w:tcW w:w="1153" w:type="dxa"/>
            <w:vMerge w:val="restart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Tsolaki</w:t>
            </w:r>
            <w:proofErr w:type="spellEnd"/>
            <w:r w:rsidRPr="00BA337D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1007" w:type="dxa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60, 1.5hr sessions, (3x/week for 5 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h</w:t>
            </w: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component </w:t>
            </w:r>
          </w:p>
        </w:tc>
        <w:tc>
          <w:tcPr>
            <w:tcW w:w="2790" w:type="dxa"/>
            <w:gridSpan w:val="2"/>
          </w:tcPr>
          <w:p w:rsidR="0089793D" w:rsidRPr="00BA337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r w:rsidRPr="0055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Status – General 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C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CA –</w:t>
            </w: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is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sual – Spatial 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CA – </w:t>
            </w: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c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awin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sual – Spatial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OCF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p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ecutive Functions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AS Plannin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2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9793D" w:rsidRPr="00B2212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Pr="00B2212D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EA06DB">
        <w:tc>
          <w:tcPr>
            <w:tcW w:w="1153" w:type="dxa"/>
            <w:vMerge w:val="restart"/>
          </w:tcPr>
          <w:p w:rsidR="0089793D" w:rsidRPr="00BA337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42CA">
              <w:rPr>
                <w:rFonts w:ascii="Times New Roman" w:hAnsi="Times New Roman" w:cs="Times New Roman"/>
                <w:sz w:val="16"/>
                <w:szCs w:val="16"/>
              </w:rPr>
              <w:t>Valdes et al. (2012)</w:t>
            </w:r>
          </w:p>
        </w:tc>
        <w:tc>
          <w:tcPr>
            <w:tcW w:w="1007" w:type="dxa"/>
            <w:vMerge w:val="restart"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 sessions, 1.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 group sessions (5-week duration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orative</w:t>
            </w:r>
          </w:p>
        </w:tc>
        <w:tc>
          <w:tcPr>
            <w:tcW w:w="2790" w:type="dxa"/>
            <w:gridSpan w:val="2"/>
          </w:tcPr>
          <w:p w:rsidR="0089793D" w:rsidRPr="00BA337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peed of Information Processing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FOV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2742CA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305BC4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  <w:tcBorders>
              <w:bottom w:val="single" w:sz="4" w:space="0" w:color="auto"/>
            </w:tcBorders>
          </w:tcPr>
          <w:p w:rsidR="0089793D" w:rsidRPr="002742CA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tcBorders>
              <w:bottom w:val="single" w:sz="4" w:space="0" w:color="auto"/>
            </w:tcBorders>
          </w:tcPr>
          <w:p w:rsidR="0089793D" w:rsidRPr="002742CA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EA06DB">
        <w:tc>
          <w:tcPr>
            <w:tcW w:w="1153" w:type="dxa"/>
            <w:vMerge w:val="restart"/>
          </w:tcPr>
          <w:p w:rsidR="0089793D" w:rsidRPr="002742CA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716661">
              <w:rPr>
                <w:rFonts w:ascii="Times New Roman" w:hAnsi="Times New Roman" w:cs="Times New Roman"/>
                <w:sz w:val="16"/>
                <w:szCs w:val="16"/>
              </w:rPr>
              <w:t>Vidovich</w:t>
            </w:r>
            <w:proofErr w:type="spellEnd"/>
            <w:r w:rsidRPr="00716661">
              <w:rPr>
                <w:rFonts w:ascii="Times New Roman" w:hAnsi="Times New Roman" w:cs="Times New Roman"/>
                <w:sz w:val="16"/>
                <w:szCs w:val="16"/>
              </w:rPr>
              <w:t xml:space="preserve"> et al. (2015)</w:t>
            </w:r>
          </w:p>
        </w:tc>
        <w:tc>
          <w:tcPr>
            <w:tcW w:w="1007" w:type="dxa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16661">
              <w:rPr>
                <w:rFonts w:ascii="Times New Roman" w:hAnsi="Times New Roman" w:cs="Times New Roman"/>
                <w:sz w:val="16"/>
                <w:szCs w:val="16"/>
              </w:rPr>
              <w:t>10, 1.5hr sessions, (2x/week for 5 wee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00" w:type="dxa"/>
            <w:gridSpan w:val="2"/>
            <w:vMerge w:val="restart"/>
          </w:tcPr>
          <w:p w:rsidR="0089793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omponent</w:t>
            </w: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tal Status – General Cognition 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COG-R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BA337D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)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it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n –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(WM/DA)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it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n –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W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ed of Information Processing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IS-III –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bo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arc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tems Comp)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ed of Information Processing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T-A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0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VLT-I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VLT-I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r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ory – Verbal 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VLT-I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 Functions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nemic Fluency (</w:t>
            </w: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ecutive Functions </w:t>
            </w:r>
          </w:p>
        </w:tc>
        <w:tc>
          <w:tcPr>
            <w:tcW w:w="3150" w:type="dxa"/>
            <w:vAlign w:val="bottom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T-B</w:t>
            </w:r>
          </w:p>
        </w:tc>
        <w:tc>
          <w:tcPr>
            <w:tcW w:w="81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7</w:t>
            </w:r>
          </w:p>
        </w:tc>
        <w:tc>
          <w:tcPr>
            <w:tcW w:w="72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30" w:type="dxa"/>
            <w:vAlign w:val="bottom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12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vMerge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</w:tcPr>
          <w:p w:rsidR="0089793D" w:rsidRPr="002C1230" w:rsidRDefault="0089793D" w:rsidP="008979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Pr="002C1230" w:rsidRDefault="0089793D" w:rsidP="008979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1153" w:type="dxa"/>
          </w:tcPr>
          <w:p w:rsidR="0089793D" w:rsidRPr="00783DE9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7" w:type="dxa"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:rsidR="0089793D" w:rsidRPr="00716661" w:rsidRDefault="0089793D" w:rsidP="0089793D">
            <w:pPr>
              <w:spacing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89793D" w:rsidRPr="00BA337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89793D" w:rsidRDefault="0089793D" w:rsidP="0089793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93D" w:rsidRPr="00BA337D" w:rsidTr="00DC33F1">
        <w:tc>
          <w:tcPr>
            <w:tcW w:w="3742" w:type="dxa"/>
            <w:gridSpan w:val="4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2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8" w:type="dxa"/>
            <w:gridSpan w:val="7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 w:rsidRPr="00E97D2F">
              <w:rPr>
                <w:rFonts w:ascii="Times New Roman" w:hAnsi="Times New Roman" w:cs="Times New Roman"/>
                <w:sz w:val="16"/>
                <w:szCs w:val="16"/>
              </w:rPr>
              <w:t>Assumes independence</w:t>
            </w:r>
          </w:p>
        </w:tc>
      </w:tr>
      <w:tr w:rsidR="0089793D" w:rsidRPr="00BA337D" w:rsidTr="00DC33F1">
        <w:tc>
          <w:tcPr>
            <w:tcW w:w="3742" w:type="dxa"/>
            <w:gridSpan w:val="4"/>
          </w:tcPr>
          <w:p w:rsidR="0089793D" w:rsidRPr="00783DE9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2"/>
          </w:tcPr>
          <w:p w:rsidR="0089793D" w:rsidRDefault="0089793D" w:rsidP="008979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8" w:type="dxa"/>
            <w:gridSpan w:val="7"/>
          </w:tcPr>
          <w:p w:rsidR="0089793D" w:rsidRPr="00783DE9" w:rsidRDefault="0089793D" w:rsidP="0089793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 &lt; 0.05</w:t>
            </w:r>
          </w:p>
        </w:tc>
      </w:tr>
      <w:tr w:rsidR="0089793D" w:rsidRPr="00BA337D" w:rsidTr="00DC33F1">
        <w:tc>
          <w:tcPr>
            <w:tcW w:w="3742" w:type="dxa"/>
            <w:gridSpan w:val="4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2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8" w:type="dxa"/>
            <w:gridSpan w:val="7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p &lt; 0.01</w:t>
            </w:r>
          </w:p>
        </w:tc>
      </w:tr>
      <w:tr w:rsidR="0089793D" w:rsidRPr="00BA337D" w:rsidTr="00DC33F1">
        <w:tc>
          <w:tcPr>
            <w:tcW w:w="3742" w:type="dxa"/>
            <w:gridSpan w:val="4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2"/>
          </w:tcPr>
          <w:p w:rsidR="0089793D" w:rsidRDefault="0089793D" w:rsidP="0089793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8" w:type="dxa"/>
            <w:gridSpan w:val="7"/>
          </w:tcPr>
          <w:p w:rsidR="0089793D" w:rsidRDefault="0089793D" w:rsidP="0089793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p &lt; 0.001</w:t>
            </w:r>
          </w:p>
        </w:tc>
      </w:tr>
    </w:tbl>
    <w:p w:rsidR="00313891" w:rsidRDefault="00313891" w:rsidP="00313891">
      <w:pPr>
        <w:spacing w:after="100" w:afterAutospacing="1" w:line="48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783DE9" w:rsidRPr="00E97D2F" w:rsidRDefault="00783DE9" w:rsidP="00313891">
      <w:pPr>
        <w:spacing w:after="100" w:afterAutospacing="1" w:line="480" w:lineRule="auto"/>
        <w:contextualSpacing/>
        <w:rPr>
          <w:rFonts w:ascii="Times New Roman" w:hAnsi="Times New Roman" w:cs="Times New Roman"/>
          <w:sz w:val="16"/>
          <w:szCs w:val="16"/>
        </w:rPr>
      </w:pPr>
    </w:p>
    <w:sectPr w:rsidR="00783DE9" w:rsidRPr="00E97D2F" w:rsidSect="003138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311A69"/>
    <w:multiLevelType w:val="hybridMultilevel"/>
    <w:tmpl w:val="F2FC3B6A"/>
    <w:lvl w:ilvl="0" w:tplc="91C242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7333CF"/>
    <w:multiLevelType w:val="hybridMultilevel"/>
    <w:tmpl w:val="44B2C5BA"/>
    <w:lvl w:ilvl="0" w:tplc="51C67C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891"/>
    <w:rsid w:val="00023261"/>
    <w:rsid w:val="000662C5"/>
    <w:rsid w:val="00097531"/>
    <w:rsid w:val="000A59FE"/>
    <w:rsid w:val="000D2DE7"/>
    <w:rsid w:val="00102AF7"/>
    <w:rsid w:val="0011074F"/>
    <w:rsid w:val="00120FF1"/>
    <w:rsid w:val="00122856"/>
    <w:rsid w:val="00134219"/>
    <w:rsid w:val="00142BC7"/>
    <w:rsid w:val="00143AF7"/>
    <w:rsid w:val="00172A2D"/>
    <w:rsid w:val="00191B50"/>
    <w:rsid w:val="001C7C88"/>
    <w:rsid w:val="00237417"/>
    <w:rsid w:val="00242373"/>
    <w:rsid w:val="002462BA"/>
    <w:rsid w:val="00252090"/>
    <w:rsid w:val="00283F9D"/>
    <w:rsid w:val="002B4A72"/>
    <w:rsid w:val="002C1230"/>
    <w:rsid w:val="002C4CF6"/>
    <w:rsid w:val="002F2938"/>
    <w:rsid w:val="00305BC4"/>
    <w:rsid w:val="00313891"/>
    <w:rsid w:val="00315D75"/>
    <w:rsid w:val="00364A8B"/>
    <w:rsid w:val="00365D30"/>
    <w:rsid w:val="00386E4E"/>
    <w:rsid w:val="003B472F"/>
    <w:rsid w:val="003C1ECE"/>
    <w:rsid w:val="003F2C3E"/>
    <w:rsid w:val="00410051"/>
    <w:rsid w:val="00427236"/>
    <w:rsid w:val="00435F8F"/>
    <w:rsid w:val="004368B4"/>
    <w:rsid w:val="00453230"/>
    <w:rsid w:val="00491DDA"/>
    <w:rsid w:val="004D0E5E"/>
    <w:rsid w:val="004D46E5"/>
    <w:rsid w:val="00562B5F"/>
    <w:rsid w:val="00582371"/>
    <w:rsid w:val="00592E1A"/>
    <w:rsid w:val="00594833"/>
    <w:rsid w:val="005A46CC"/>
    <w:rsid w:val="005A4C8F"/>
    <w:rsid w:val="005B3659"/>
    <w:rsid w:val="005D4503"/>
    <w:rsid w:val="005D4D9B"/>
    <w:rsid w:val="005F3605"/>
    <w:rsid w:val="00604ED1"/>
    <w:rsid w:val="006315AC"/>
    <w:rsid w:val="006477B9"/>
    <w:rsid w:val="006914E5"/>
    <w:rsid w:val="00696A59"/>
    <w:rsid w:val="006A49BB"/>
    <w:rsid w:val="006C6882"/>
    <w:rsid w:val="007046C7"/>
    <w:rsid w:val="0077472A"/>
    <w:rsid w:val="00783DE9"/>
    <w:rsid w:val="007A281F"/>
    <w:rsid w:val="007A59F9"/>
    <w:rsid w:val="008004E2"/>
    <w:rsid w:val="00807C24"/>
    <w:rsid w:val="00824BEB"/>
    <w:rsid w:val="0083704C"/>
    <w:rsid w:val="0089793D"/>
    <w:rsid w:val="008B0B63"/>
    <w:rsid w:val="008B1F15"/>
    <w:rsid w:val="008B4A46"/>
    <w:rsid w:val="00905FA8"/>
    <w:rsid w:val="00931263"/>
    <w:rsid w:val="00964DC8"/>
    <w:rsid w:val="0097029E"/>
    <w:rsid w:val="009B3A19"/>
    <w:rsid w:val="009B6C1C"/>
    <w:rsid w:val="009C5008"/>
    <w:rsid w:val="009D4DC2"/>
    <w:rsid w:val="00A07E4C"/>
    <w:rsid w:val="00A25C90"/>
    <w:rsid w:val="00A25D3E"/>
    <w:rsid w:val="00A43587"/>
    <w:rsid w:val="00A46404"/>
    <w:rsid w:val="00A93915"/>
    <w:rsid w:val="00A941E8"/>
    <w:rsid w:val="00AA2D74"/>
    <w:rsid w:val="00AA594C"/>
    <w:rsid w:val="00AB1EA3"/>
    <w:rsid w:val="00AE29EE"/>
    <w:rsid w:val="00B2212D"/>
    <w:rsid w:val="00B25682"/>
    <w:rsid w:val="00B41170"/>
    <w:rsid w:val="00B46B75"/>
    <w:rsid w:val="00B709C9"/>
    <w:rsid w:val="00B90F3D"/>
    <w:rsid w:val="00BB5CE5"/>
    <w:rsid w:val="00BB7587"/>
    <w:rsid w:val="00BC5730"/>
    <w:rsid w:val="00BD045D"/>
    <w:rsid w:val="00BF0E67"/>
    <w:rsid w:val="00BF24A6"/>
    <w:rsid w:val="00BF79BF"/>
    <w:rsid w:val="00C25B29"/>
    <w:rsid w:val="00C27778"/>
    <w:rsid w:val="00C6153D"/>
    <w:rsid w:val="00C86B1C"/>
    <w:rsid w:val="00C876AF"/>
    <w:rsid w:val="00CA54B4"/>
    <w:rsid w:val="00CF2140"/>
    <w:rsid w:val="00CF327A"/>
    <w:rsid w:val="00D01838"/>
    <w:rsid w:val="00D02D2C"/>
    <w:rsid w:val="00D15146"/>
    <w:rsid w:val="00D32BF8"/>
    <w:rsid w:val="00D5114E"/>
    <w:rsid w:val="00D8477A"/>
    <w:rsid w:val="00D954F3"/>
    <w:rsid w:val="00DB3BDC"/>
    <w:rsid w:val="00DC33F1"/>
    <w:rsid w:val="00DC7089"/>
    <w:rsid w:val="00DD29E3"/>
    <w:rsid w:val="00DE4E21"/>
    <w:rsid w:val="00DE736A"/>
    <w:rsid w:val="00DF1F5B"/>
    <w:rsid w:val="00DF3090"/>
    <w:rsid w:val="00E031E2"/>
    <w:rsid w:val="00E0702A"/>
    <w:rsid w:val="00E1716E"/>
    <w:rsid w:val="00E176C0"/>
    <w:rsid w:val="00E22AD3"/>
    <w:rsid w:val="00E347D2"/>
    <w:rsid w:val="00E41AB3"/>
    <w:rsid w:val="00E97D2F"/>
    <w:rsid w:val="00EA06DB"/>
    <w:rsid w:val="00EC2404"/>
    <w:rsid w:val="00ED1CDD"/>
    <w:rsid w:val="00ED2A5F"/>
    <w:rsid w:val="00F0080C"/>
    <w:rsid w:val="00F24228"/>
    <w:rsid w:val="00F660A7"/>
    <w:rsid w:val="00F7190A"/>
    <w:rsid w:val="00F71CCB"/>
    <w:rsid w:val="00F95402"/>
    <w:rsid w:val="00FE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8CDACF-F528-427A-9902-8F6C523C9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D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8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A4D38-D302-4DF5-A9E0-9C1944566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2002</Words>
  <Characters>1141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Dale S., Ph.D.</dc:creator>
  <cp:keywords/>
  <dc:description/>
  <cp:lastModifiedBy>Dale Sherman</cp:lastModifiedBy>
  <cp:revision>11</cp:revision>
  <cp:lastPrinted>2017-12-22T00:18:00Z</cp:lastPrinted>
  <dcterms:created xsi:type="dcterms:W3CDTF">2017-11-03T16:13:00Z</dcterms:created>
  <dcterms:modified xsi:type="dcterms:W3CDTF">2017-12-22T05:55:00Z</dcterms:modified>
</cp:coreProperties>
</file>